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Table 1/supplement.</w:t>
      </w:r>
      <w:r>
        <w:rPr>
          <w:rFonts w:cs="Arial" w:ascii="Arial" w:hAnsi="Arial"/>
          <w:sz w:val="20"/>
          <w:szCs w:val="20"/>
          <w:lang w:val="en-US"/>
        </w:rPr>
        <w:t xml:space="preserve"> Full adjusted model (model 5) for total number of coronary plaques</w:t>
      </w:r>
    </w:p>
    <w:p>
      <w:pPr>
        <w:pStyle w:val="Normal"/>
        <w:widowControl w:val="false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val="en-US"/>
        </w:rPr>
        <w:t xml:space="preserve">                                        </w:t>
      </w: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Standard     Wald 95% Confidence       Chi-</w:t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Parameter             DF    Estimate       Error           Limits            Square    Pr &gt; ChiSq</w:t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Intercept              1     -0.7354      0.4892     -1.6943      0.2234       2.26        0.1328</w:t>
      </w:r>
    </w:p>
    <w:p>
      <w:pPr>
        <w:pStyle w:val="Normal"/>
        <w:widowControl w:val="false"/>
        <w:autoSpaceDE w:val="false"/>
        <w:rPr/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Adiponectin            1     -0.0360      0.0081     -0.0521     -0.0200      18.92        &lt;.0001</w:t>
      </w:r>
    </w:p>
    <w:p>
      <w:pPr>
        <w:pStyle w:val="Normal"/>
        <w:widowControl w:val="false"/>
        <w:autoSpaceDE w:val="false"/>
        <w:rPr/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Age                    1      0.0326      0.0037      0.0253      0.0399      77.29        &lt;.0001</w:t>
      </w:r>
    </w:p>
    <w:p>
      <w:pPr>
        <w:pStyle w:val="Normal"/>
        <w:widowControl w:val="false"/>
        <w:autoSpaceDE w:val="false"/>
        <w:rPr/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Sex                    1      0.6099      0.0959      0.4220      0.7978      40.47        &lt;.0001</w:t>
      </w:r>
    </w:p>
    <w:p>
      <w:pPr>
        <w:pStyle w:val="Normal"/>
        <w:widowControl w:val="false"/>
        <w:autoSpaceDE w:val="false"/>
        <w:rPr/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BMI                    1     -0.0073      0.0102     -0.0272      0.0126       0.52        0.4705</w:t>
      </w:r>
    </w:p>
    <w:p>
      <w:pPr>
        <w:pStyle w:val="Normal"/>
        <w:widowControl w:val="false"/>
        <w:autoSpaceDE w:val="false"/>
        <w:rPr/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LDL-cholesterol        1      0.0008      0.0009     -0.0010      0.0026       0.80        0.3712</w:t>
      </w:r>
    </w:p>
    <w:p>
      <w:pPr>
        <w:pStyle w:val="Normal"/>
        <w:widowControl w:val="false"/>
        <w:autoSpaceDE w:val="false"/>
        <w:rPr/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HDL-cholesterol        1     -0.0068      0.0033     -0.0133     -0.0002       4.14        0.0420</w:t>
      </w:r>
    </w:p>
    <w:p>
      <w:pPr>
        <w:pStyle w:val="Normal"/>
        <w:widowControl w:val="false"/>
        <w:autoSpaceDE w:val="false"/>
        <w:rPr/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Triglycerides          1     -0.0001      0.0005     -0.0011      0.0009       0.02        0.8801</w:t>
      </w:r>
    </w:p>
    <w:p>
      <w:pPr>
        <w:pStyle w:val="Normal"/>
        <w:widowControl w:val="false"/>
        <w:autoSpaceDE w:val="false"/>
        <w:rPr/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hsCRP                  1      0.0015      0.0212     -0.0401      0.0431       0.01        0.9429</w:t>
      </w:r>
    </w:p>
    <w:p>
      <w:pPr>
        <w:pStyle w:val="Normal"/>
        <w:widowControl w:val="false"/>
        <w:autoSpaceDE w:val="false"/>
        <w:rPr/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Hypertension           1      0.1403      0.0841     -0.0245      0.3051       2.78        0.0953</w:t>
      </w:r>
    </w:p>
    <w:p>
      <w:pPr>
        <w:pStyle w:val="Normal"/>
        <w:widowControl w:val="false"/>
        <w:autoSpaceDE w:val="false"/>
        <w:rPr/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Smoking                1      0.0739      0.0826     -0.0881      0.2358       0.80        0.3713</w:t>
      </w:r>
    </w:p>
    <w:p>
      <w:pPr>
        <w:pStyle w:val="Normal"/>
        <w:widowControl w:val="false"/>
        <w:autoSpaceDE w:val="false"/>
        <w:rPr/>
      </w:pPr>
      <w:r>
        <w:rPr>
          <w:rFonts w:cs="SAS Monospace;Lucida Console" w:ascii="SAS Monospace;Lucida Console" w:hAnsi="SAS Monospace;Lucida Console"/>
          <w:sz w:val="16"/>
          <w:szCs w:val="16"/>
        </w:rPr>
        <w:t>Diabetes               1     -0.4451      0.2493     -0.9338      0.0435       3.19        0.0742</w:t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</w:rPr>
      </w:pPr>
      <w:r>
        <w:rPr>
          <w:rFonts w:cs="SAS Monospace;Lucida Console" w:ascii="SAS Monospace;Lucida Console" w:hAnsi="SAS Monospace;Lucida Console"/>
          <w:sz w:val="16"/>
          <w:szCs w:val="16"/>
        </w:rPr>
        <w:t>Family history         1     -0.0238      0.0757     -0.1721      0.1245       0.10        0.7533</w:t>
      </w:r>
    </w:p>
    <w:p>
      <w:pPr>
        <w:pStyle w:val="Normal"/>
        <w:widowControl w:val="false"/>
        <w:autoSpaceDE w:val="false"/>
        <w:rPr/>
      </w:pPr>
      <w:r>
        <w:rPr>
          <w:rFonts w:cs="SAS Monospace;Lucida Console" w:ascii="SAS Monospace;Lucida Console" w:hAnsi="SAS Monospace;Lucida Console"/>
          <w:sz w:val="16"/>
          <w:szCs w:val="16"/>
        </w:rPr>
        <w:t>Asa                    1      0.3158      0.0809      0.1573      0.4743      15.25        &lt;.0001</w:t>
      </w:r>
    </w:p>
    <w:p>
      <w:pPr>
        <w:pStyle w:val="Normal"/>
        <w:widowControl w:val="false"/>
        <w:autoSpaceDE w:val="false"/>
        <w:rPr/>
      </w:pPr>
      <w:r>
        <w:rPr>
          <w:rFonts w:cs="SAS Monospace;Lucida Console" w:ascii="SAS Monospace;Lucida Console" w:hAnsi="SAS Monospace;Lucida Console"/>
          <w:sz w:val="16"/>
          <w:szCs w:val="16"/>
        </w:rPr>
        <w:t>Plavix                 1      0.2125      0.0824      0.0511      0.3740       6.65        0.0099</w:t>
      </w:r>
    </w:p>
    <w:p>
      <w:pPr>
        <w:pStyle w:val="Normal"/>
        <w:widowControl w:val="false"/>
        <w:autoSpaceDE w:val="false"/>
        <w:rPr/>
      </w:pPr>
      <w:r>
        <w:rPr>
          <w:rFonts w:cs="SAS Monospace;Lucida Console" w:ascii="SAS Monospace;Lucida Console" w:hAnsi="SAS Monospace;Lucida Console"/>
          <w:sz w:val="16"/>
          <w:szCs w:val="16"/>
        </w:rPr>
        <w:t>Marcumar               1      0.0957      0.0873     -0.0755      0.2669       1.20        0.2732</w:t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</w:rPr>
      </w:pPr>
      <w:r>
        <w:rPr>
          <w:rFonts w:cs="SAS Monospace;Lucida Console" w:ascii="SAS Monospace;Lucida Console" w:hAnsi="SAS Monospace;Lucida Console"/>
          <w:sz w:val="16"/>
          <w:szCs w:val="16"/>
        </w:rPr>
        <w:t>Betablocker            1     -0.1912      0.0960     -0.3793     -0.0031       3.97        0.0463</w:t>
      </w:r>
    </w:p>
    <w:p>
      <w:pPr>
        <w:pStyle w:val="Normal"/>
        <w:widowControl w:val="false"/>
        <w:autoSpaceDE w:val="false"/>
        <w:rPr/>
      </w:pPr>
      <w:r>
        <w:rPr>
          <w:rFonts w:cs="SAS Monospace;Lucida Console" w:ascii="SAS Monospace;Lucida Console" w:hAnsi="SAS Monospace;Lucida Console"/>
          <w:sz w:val="16"/>
          <w:szCs w:val="16"/>
        </w:rPr>
        <w:t>ACE-I, ARB             1     -0.0120      0.0950     -0.1981      0.1741       0.02        0.8994</w:t>
      </w:r>
    </w:p>
    <w:p>
      <w:pPr>
        <w:pStyle w:val="Normal"/>
        <w:widowControl w:val="false"/>
        <w:autoSpaceDE w:val="false"/>
        <w:rPr/>
      </w:pPr>
      <w:r>
        <w:rPr>
          <w:rFonts w:cs="SAS Monospace;Lucida Console" w:ascii="SAS Monospace;Lucida Console" w:hAnsi="SAS Monospace;Lucida Console"/>
          <w:sz w:val="16"/>
          <w:szCs w:val="16"/>
        </w:rPr>
        <w:t>Statin                 1      0.4301      0.0948      0.2443      0.6159      20.58        &lt;.0001</w:t>
      </w:r>
    </w:p>
    <w:p>
      <w:pPr>
        <w:pStyle w:val="Normal"/>
        <w:widowControl w:val="false"/>
        <w:autoSpaceDE w:val="false"/>
        <w:rPr/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Diuretics              1     -0.0517      0.0792     -0.2069      0.1036       0.43        0.5141</w:t>
      </w:r>
    </w:p>
    <w:p>
      <w:pPr>
        <w:pStyle w:val="Normal"/>
        <w:widowControl w:val="false"/>
        <w:autoSpaceDE w:val="false"/>
        <w:rPr/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OADs                   1     -0.1483      0.2331     -0.6052      0.3086       0.40        0.5247</w:t>
      </w:r>
    </w:p>
    <w:p>
      <w:pPr>
        <w:pStyle w:val="Normal"/>
        <w:widowControl w:val="false"/>
        <w:autoSpaceDE w:val="false"/>
        <w:rPr/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Insulin                1      0.1618      0.3276     -0.4803      0.8040       0.24        0.6214</w:t>
      </w:r>
    </w:p>
    <w:p>
      <w:pPr>
        <w:pStyle w:val="Normal"/>
        <w:widowControl w:val="false"/>
        <w:autoSpaceDE w:val="false"/>
        <w:rPr/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Pericardial AT         1      0.0002      0.0004     -0.0006      0.0009       0.19        0.6598</w:t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val="en-US"/>
        </w:rPr>
        <w:t xml:space="preserve">                              </w:t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Table 2/supplement.</w:t>
      </w:r>
      <w:r>
        <w:rPr>
          <w:rFonts w:cs="Arial" w:ascii="Arial" w:hAnsi="Arial"/>
          <w:sz w:val="20"/>
          <w:szCs w:val="20"/>
          <w:lang w:val="en-US"/>
        </w:rPr>
        <w:t xml:space="preserve"> Full adjusted model (model 5) for mixed plaques</w:t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val="en-US"/>
        </w:rPr>
        <w:t xml:space="preserve">                                        </w:t>
      </w: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Standard     Wald 95% Confidence       Chi-</w:t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Parameter             DF    Estimate       Error           Limits            Square    Pr &gt; ChiSq</w:t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Intercept              1     -3.3995      1.1730     -5.6985     -1.1005       8.40        0.0038</w:t>
      </w:r>
    </w:p>
    <w:p>
      <w:pPr>
        <w:pStyle w:val="Normal"/>
        <w:widowControl w:val="false"/>
        <w:autoSpaceDE w:val="false"/>
        <w:rPr/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Adiponectin            1     -0.0871      0.0231     -0.1322     -0.0421      14.51        0.0001</w:t>
      </w:r>
    </w:p>
    <w:p>
      <w:pPr>
        <w:pStyle w:val="Normal"/>
        <w:widowControl w:val="false"/>
        <w:autoSpaceDE w:val="false"/>
        <w:rPr/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Age                    1      0.0370      0.0086      0.0201      0.0539      18.38        &lt;.0001</w:t>
      </w:r>
    </w:p>
    <w:p>
      <w:pPr>
        <w:pStyle w:val="Normal"/>
        <w:widowControl w:val="false"/>
        <w:autoSpaceDE w:val="false"/>
        <w:rPr/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Sex                    1      1.2028      0.2341      0.7439      1.6617      26.39        &lt;.0001</w:t>
      </w:r>
    </w:p>
    <w:p>
      <w:pPr>
        <w:pStyle w:val="Normal"/>
        <w:widowControl w:val="false"/>
        <w:autoSpaceDE w:val="false"/>
        <w:rPr/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BMI                    1     -0.0082      0.0253     -0.0578      0.0415       0.10        0.7474</w:t>
      </w:r>
    </w:p>
    <w:p>
      <w:pPr>
        <w:pStyle w:val="Normal"/>
        <w:widowControl w:val="false"/>
        <w:autoSpaceDE w:val="false"/>
        <w:rPr/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LDL-cholesterol        1      0.0041      0.0020      0.0003      0.0079       4.37        0.0366</w:t>
      </w:r>
    </w:p>
    <w:p>
      <w:pPr>
        <w:pStyle w:val="Normal"/>
        <w:widowControl w:val="false"/>
        <w:autoSpaceDE w:val="false"/>
        <w:rPr/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HDL-cholesterol        1      0.0028      0.0078     -0.0124      0.0181       0.13        0.7171</w:t>
      </w:r>
    </w:p>
    <w:p>
      <w:pPr>
        <w:pStyle w:val="Normal"/>
        <w:widowControl w:val="false"/>
        <w:autoSpaceDE w:val="false"/>
        <w:rPr/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Triglycerides          1     -0.0007      0.0011     -0.0030      0.0015       0.41        0.5206</w:t>
      </w:r>
    </w:p>
    <w:p>
      <w:pPr>
        <w:pStyle w:val="Normal"/>
        <w:widowControl w:val="false"/>
        <w:autoSpaceDE w:val="false"/>
        <w:rPr/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hsCRP                  1     -0.0758      0.0689     -0.2109      0.0593       1.21        0.2715</w:t>
      </w:r>
    </w:p>
    <w:p>
      <w:pPr>
        <w:pStyle w:val="Normal"/>
        <w:widowControl w:val="false"/>
        <w:autoSpaceDE w:val="false"/>
        <w:rPr/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Hypertension           1     -0.1023      0.1858     -0.4664      0.2617       0.30        0.5817</w:t>
      </w:r>
    </w:p>
    <w:p>
      <w:pPr>
        <w:pStyle w:val="Normal"/>
        <w:widowControl w:val="false"/>
        <w:autoSpaceDE w:val="false"/>
        <w:rPr/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Smoking                1     -0.2324      0.2000     -0.6244      0.1595       1.35        0.2452</w:t>
      </w:r>
    </w:p>
    <w:p>
      <w:pPr>
        <w:pStyle w:val="Normal"/>
        <w:widowControl w:val="false"/>
        <w:autoSpaceDE w:val="false"/>
        <w:rPr/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Diabetes               1      0.2909      0.4458     -0.5827      1.1646       0.43        0.5140</w:t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Family history         1     -0.1391      0.1697     -0.4718      0.1936       0.67        0.4126</w:t>
      </w:r>
    </w:p>
    <w:p>
      <w:pPr>
        <w:pStyle w:val="Normal"/>
        <w:widowControl w:val="false"/>
        <w:autoSpaceDE w:val="false"/>
        <w:rPr/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Asa                    1      0.2458      0.1871     -0.1209      0.6125       1.73        0.1889</w:t>
      </w:r>
    </w:p>
    <w:p>
      <w:pPr>
        <w:pStyle w:val="Normal"/>
        <w:widowControl w:val="false"/>
        <w:autoSpaceDE w:val="false"/>
        <w:rPr/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Plavix                 1      0.1283      0.1854     -0.2350      0.4917       0.48        0.4888</w:t>
      </w:r>
    </w:p>
    <w:p>
      <w:pPr>
        <w:pStyle w:val="Normal"/>
        <w:widowControl w:val="false"/>
        <w:autoSpaceDE w:val="false"/>
        <w:rPr/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Marcumar               1      0.1517      0.1996     -0.2394      0.5428       0.58        0.4471</w:t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sv-SE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sv-SE"/>
        </w:rPr>
        <w:t>Betablocker            1     -0.3381      0.2154     -0.7603      0.0841       2.46        0.1166</w:t>
      </w:r>
    </w:p>
    <w:p>
      <w:pPr>
        <w:pStyle w:val="Normal"/>
        <w:widowControl w:val="false"/>
        <w:autoSpaceDE w:val="false"/>
        <w:rPr/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ACE-I, ARB             1      0.1286      0.2326     -0.3273      0.5846       0.31        0.5803</w:t>
      </w:r>
    </w:p>
    <w:p>
      <w:pPr>
        <w:pStyle w:val="Normal"/>
        <w:widowControl w:val="false"/>
        <w:autoSpaceDE w:val="false"/>
        <w:rPr/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Statin                 1      0.9301      0.2253      0.4885      1.3718      17.04        &lt;.0001</w:t>
      </w:r>
    </w:p>
    <w:p>
      <w:pPr>
        <w:pStyle w:val="Normal"/>
        <w:widowControl w:val="false"/>
        <w:autoSpaceDE w:val="false"/>
        <w:rPr/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Diuretics              1      0.1119      0.1805     -0.2419      0.4657       0.38        0.5353</w:t>
      </w:r>
    </w:p>
    <w:p>
      <w:pPr>
        <w:pStyle w:val="Normal"/>
        <w:widowControl w:val="false"/>
        <w:autoSpaceDE w:val="false"/>
        <w:rPr/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OADs                   1     -0.8133      0.5415     -1.8747      0.2481       2.26        0.1332</w:t>
      </w:r>
    </w:p>
    <w:p>
      <w:pPr>
        <w:pStyle w:val="Normal"/>
        <w:widowControl w:val="false"/>
        <w:autoSpaceDE w:val="false"/>
        <w:rPr/>
      </w:pPr>
      <w:r>
        <w:rPr>
          <w:rFonts w:cs="SAS Monospace;Lucida Console" w:ascii="SAS Monospace;Lucida Console" w:hAnsi="SAS Monospace;Lucida Console"/>
          <w:sz w:val="16"/>
          <w:szCs w:val="16"/>
          <w:lang w:val="fr-FR"/>
        </w:rPr>
        <w:t>Insulin                1      0.3084      0.6287     -0.9239      1.5406       0.24        0.6238</w:t>
      </w:r>
    </w:p>
    <w:p>
      <w:pPr>
        <w:pStyle w:val="Normal"/>
        <w:widowControl w:val="false"/>
        <w:autoSpaceDE w:val="false"/>
        <w:rPr/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Pericardial AT         1     -0.0010      0.0009     -0.0028      0.0008       1.25        0.2639</w:t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fr-FR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eastAsia="SAS Monospace;Lucida Console" w:cs="SAS Monospace;Lucida Console"/>
          <w:sz w:val="16"/>
          <w:szCs w:val="16"/>
          <w:lang w:val="fr-FR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val="fr-FR"/>
        </w:rPr>
        <w:t xml:space="preserve">                                   </w:t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fr-FR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fr-FR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fr-FR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fr-FR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fr-FR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fr-FR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fr-FR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fr-FR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fr-FR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fr-FR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fr-FR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fr-FR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fr-FR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fr-FR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fr-FR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fr-FR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fr-FR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fr-FR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fr-FR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fr-FR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fr-FR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fr-FR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fr-FR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fr-FR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fr-FR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fr-FR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fr-FR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fr-FR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fr-FR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fr-FR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fr-FR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fr-FR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fr-FR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fr-FR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fr-FR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fr-FR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fr-FR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fr-FR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fr-FR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fr-FR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fr-FR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fr-FR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fr-FR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fr-FR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fr-FR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fr-FR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fr-FR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fr-FR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fr-FR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fr-FR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fr-FR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rPr/>
      </w:pPr>
      <w:r>
        <w:rPr>
          <w:rFonts w:cs="Arial" w:ascii="Arial" w:hAnsi="Arial"/>
          <w:b/>
          <w:sz w:val="20"/>
          <w:szCs w:val="20"/>
          <w:lang w:val="en-US"/>
        </w:rPr>
        <w:t>Table 3/supplement.</w:t>
      </w:r>
      <w:r>
        <w:rPr>
          <w:rFonts w:cs="Arial" w:ascii="Arial" w:hAnsi="Arial"/>
          <w:sz w:val="20"/>
          <w:szCs w:val="20"/>
          <w:lang w:val="en-US"/>
        </w:rPr>
        <w:t xml:space="preserve"> Full adjusted model (model 5) for non-calcified plaques</w:t>
      </w:r>
    </w:p>
    <w:p>
      <w:pPr>
        <w:pStyle w:val="Normal"/>
        <w:widowControl w:val="false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val="en-US"/>
        </w:rPr>
        <w:t xml:space="preserve">                                        </w:t>
      </w: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Standard     Wald 95% Confidence       Chi-</w:t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Parameter             DF    Estimate       Error           Limits            Square    Pr &gt; ChiSq</w:t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Intercept              1     -1.7705      1.0238     -3.7770      0.2360       2.99        0.0837</w:t>
      </w:r>
    </w:p>
    <w:p>
      <w:pPr>
        <w:pStyle w:val="Normal"/>
        <w:widowControl w:val="false"/>
        <w:autoSpaceDE w:val="false"/>
        <w:rPr/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Adiponectin            1     -0.0760      0.0203     -0.1150     -0.0380      14.94        0.0001</w:t>
      </w:r>
    </w:p>
    <w:p>
      <w:pPr>
        <w:pStyle w:val="Normal"/>
        <w:widowControl w:val="false"/>
        <w:autoSpaceDE w:val="false"/>
        <w:rPr/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Age                    1      0.0144      0.0075     -0.0004      0.0292       3.62        0.0570</w:t>
      </w:r>
    </w:p>
    <w:p>
      <w:pPr>
        <w:pStyle w:val="Normal"/>
        <w:widowControl w:val="false"/>
        <w:autoSpaceDE w:val="false"/>
        <w:rPr/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Sex                    1      0.3245      0.1866     -0.0412      0.6902       3.03        0.0820</w:t>
      </w:r>
    </w:p>
    <w:p>
      <w:pPr>
        <w:pStyle w:val="Normal"/>
        <w:widowControl w:val="false"/>
        <w:autoSpaceDE w:val="false"/>
        <w:rPr/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BMI                    1      0.0104      0.0224     -0.0335      0.0543       0.22        0.6416</w:t>
      </w:r>
    </w:p>
    <w:p>
      <w:pPr>
        <w:pStyle w:val="Normal"/>
        <w:widowControl w:val="false"/>
        <w:autoSpaceDE w:val="false"/>
        <w:rPr/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LDL-cholesterol        1      0.0048      0.0019      0.0012      0.0085       6.70        0.0096</w:t>
      </w:r>
    </w:p>
    <w:p>
      <w:pPr>
        <w:pStyle w:val="Normal"/>
        <w:widowControl w:val="false"/>
        <w:autoSpaceDE w:val="false"/>
        <w:rPr/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HDL-cholesterol        1     -0.0049      0.0073     -0.0191      0.0094       0.45        0.5007</w:t>
      </w:r>
    </w:p>
    <w:p>
      <w:pPr>
        <w:pStyle w:val="Normal"/>
        <w:widowControl w:val="false"/>
        <w:autoSpaceDE w:val="false"/>
        <w:rPr/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Triglycerides          1      0.0014      0.0010     -0.0006      0.0033       1.88        0.1709</w:t>
      </w:r>
    </w:p>
    <w:p>
      <w:pPr>
        <w:pStyle w:val="Normal"/>
        <w:widowControl w:val="false"/>
        <w:autoSpaceDE w:val="false"/>
        <w:rPr/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hsCRP                  1     -0.1740      0.0869     -0.3443     -0.0038       4.01        0.0451</w:t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Hypertension           1      0.3038      0.1744     -0.0380      0.6456       3.04        0.0815</w:t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Smoking                1     -0.2023      0.1890     -0.5728      0.1681       1.15        0.2844</w:t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Diabetes               1     -0.2062      0.4750     -1.1372      0.7249       0.19        0.6643</w:t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Family history         1      0.0440      0.1501     -0.2502      0.3382       0.09        0.7696</w:t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sv-SE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sv-SE"/>
        </w:rPr>
        <w:t>Asa                    1      0.1226      0.1663     -0.2033      0.4484       0.54        0.4610</w:t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sv-SE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sv-SE"/>
        </w:rPr>
        <w:t>Plavix                 1      0.4738      0.1819      0.1173      0.8304       6.78        0.0092</w:t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sv-SE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sv-SE"/>
        </w:rPr>
        <w:t>Marcumar               1      0.4069      0.1691      0.0754      0.7384       5.79        0.0161</w:t>
      </w:r>
    </w:p>
    <w:p>
      <w:pPr>
        <w:pStyle w:val="Normal"/>
        <w:widowControl w:val="false"/>
        <w:autoSpaceDE w:val="false"/>
        <w:rPr/>
      </w:pPr>
      <w:r>
        <w:rPr>
          <w:rFonts w:cs="SAS Monospace;Lucida Console" w:ascii="SAS Monospace;Lucida Console" w:hAnsi="SAS Monospace;Lucida Console"/>
          <w:sz w:val="16"/>
          <w:szCs w:val="16"/>
          <w:lang w:val="sv-SE"/>
        </w:rPr>
        <w:t>Betablocker            1     -0.2508      0.1957     -0.6344      0.1328       1.64        0.2000</w:t>
      </w:r>
    </w:p>
    <w:p>
      <w:pPr>
        <w:pStyle w:val="Normal"/>
        <w:widowControl w:val="false"/>
        <w:autoSpaceDE w:val="false"/>
        <w:rPr/>
      </w:pPr>
      <w:r>
        <w:rPr>
          <w:rFonts w:cs="SAS Monospace;Lucida Console" w:ascii="SAS Monospace;Lucida Console" w:hAnsi="SAS Monospace;Lucida Console"/>
          <w:sz w:val="16"/>
          <w:szCs w:val="16"/>
          <w:lang w:val="sv-SE"/>
        </w:rPr>
        <w:t>ACE-I, ARB             1      0.3407      0.1914     -0.0343      0.7158       3.17        0.0750</w:t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Statin                 1      0.2153      0.1846     -0.1465      0.5771       1.36        0.2436</w:t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Diuretics              1     -0.2265      0.1660     -0.5518      0.0987       1.86        0.1723</w:t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OADs                   1      0.3065      0.4610     -0.5971      1.2101       0.44        0.5062</w:t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Insulin                1      0.8269      0.5619     -0.2745      1.9282       2.17        0.1411</w:t>
      </w:r>
    </w:p>
    <w:p>
      <w:pPr>
        <w:pStyle w:val="Normal"/>
        <w:widowControl w:val="false"/>
        <w:autoSpaceDE w:val="false"/>
        <w:rPr/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Pericardial AT         1     -0.0006      0.0009     -0.0023      0.0012       0.39        0.5343</w:t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val="en-US"/>
        </w:rPr>
        <w:t xml:space="preserve">                              </w:t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Table 4/supplement.</w:t>
      </w:r>
      <w:r>
        <w:rPr>
          <w:rFonts w:cs="Arial" w:ascii="Arial" w:hAnsi="Arial"/>
          <w:sz w:val="20"/>
          <w:szCs w:val="20"/>
          <w:lang w:val="en-US"/>
        </w:rPr>
        <w:t xml:space="preserve"> Full adjusted model (model 5) for calcified plaques</w:t>
      </w:r>
    </w:p>
    <w:p>
      <w:pPr>
        <w:pStyle w:val="Normal"/>
        <w:widowControl w:val="false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val="en-US"/>
        </w:rPr>
        <w:t xml:space="preserve">                                        </w:t>
      </w: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Standard     Wald 95% Confidence       Chi-</w:t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Parameter             DF    Estimate       Error           Limits            Square    Pr &gt; ChiSq</w:t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Intercept              1     -3.2311      0.7225     -4.6471     -1.8151      20.00        &lt;.0001</w:t>
      </w:r>
    </w:p>
    <w:p>
      <w:pPr>
        <w:pStyle w:val="Normal"/>
        <w:widowControl w:val="false"/>
        <w:autoSpaceDE w:val="false"/>
        <w:rPr/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Adiponectin            1     -0.0210      0.0111     -0.0431      0.0010       3.50        0.0612</w:t>
      </w:r>
    </w:p>
    <w:p>
      <w:pPr>
        <w:pStyle w:val="Normal"/>
        <w:widowControl w:val="false"/>
        <w:autoSpaceDE w:val="false"/>
        <w:rPr/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Age                    1      0.0491      0.0057      0.0380      0.0603      74.31        &lt;.0001</w:t>
      </w:r>
    </w:p>
    <w:p>
      <w:pPr>
        <w:pStyle w:val="Normal"/>
        <w:widowControl w:val="false"/>
        <w:autoSpaceDE w:val="false"/>
        <w:rPr/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Sex                    1      0.5536      0.1367      0.2857      0.8215      16.40        &lt;.0001</w:t>
      </w:r>
    </w:p>
    <w:p>
      <w:pPr>
        <w:pStyle w:val="Normal"/>
        <w:widowControl w:val="false"/>
        <w:autoSpaceDE w:val="false"/>
        <w:rPr/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BMI                    1      0.0188      0.0138     -0.0083      0.0460       1.85        0.1736</w:t>
      </w:r>
    </w:p>
    <w:p>
      <w:pPr>
        <w:pStyle w:val="Normal"/>
        <w:widowControl w:val="false"/>
        <w:autoSpaceDE w:val="false"/>
        <w:rPr/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LDL-cholesterol        1      0.0006      0.0013     -0.0020      0.0033       0.23        0.6293</w:t>
      </w:r>
    </w:p>
    <w:p>
      <w:pPr>
        <w:pStyle w:val="Normal"/>
        <w:widowControl w:val="false"/>
        <w:autoSpaceDE w:val="false"/>
        <w:rPr/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HDL-cholesterol        1     -0.0100      0.0046     -0.0190     -0.0010       4.73        0.0296</w:t>
      </w:r>
    </w:p>
    <w:p>
      <w:pPr>
        <w:pStyle w:val="Normal"/>
        <w:widowControl w:val="false"/>
        <w:autoSpaceDE w:val="false"/>
        <w:rPr/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Triglycerides          1      0.0001      0.0007     -0.0013      0.0015       0.01        0.9073</w:t>
      </w:r>
    </w:p>
    <w:p>
      <w:pPr>
        <w:pStyle w:val="Normal"/>
        <w:widowControl w:val="false"/>
        <w:autoSpaceDE w:val="false"/>
        <w:rPr/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hsCRP                  1      0.0666      0.0219      0.0237      0.1095       9.26        0.0023</w:t>
      </w:r>
    </w:p>
    <w:p>
      <w:pPr>
        <w:pStyle w:val="Normal"/>
        <w:widowControl w:val="false"/>
        <w:autoSpaceDE w:val="false"/>
        <w:rPr/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Hypertension           1      0.1466      0.1203     -0.0893      0.3824       1.48        0.2232</w:t>
      </w:r>
    </w:p>
    <w:p>
      <w:pPr>
        <w:pStyle w:val="Normal"/>
        <w:widowControl w:val="false"/>
        <w:autoSpaceDE w:val="false"/>
        <w:rPr/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Smoking                1      0.2684      0.1155      0.0421      0.4947       5.40        0.0201</w:t>
      </w:r>
    </w:p>
    <w:p>
      <w:pPr>
        <w:pStyle w:val="Normal"/>
        <w:widowControl w:val="false"/>
        <w:autoSpaceDE w:val="false"/>
        <w:rPr/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Diabetes               1     -0.9526      0.4354     -1.8060     -0.0992       4.79        0.0287</w:t>
      </w:r>
    </w:p>
    <w:p>
      <w:pPr>
        <w:pStyle w:val="Normal"/>
        <w:widowControl w:val="false"/>
        <w:autoSpaceDE w:val="false"/>
        <w:rPr/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Family history         1     -0.0500      0.1118     -0.2691      0.1690       0.20        0.6543</w:t>
      </w:r>
    </w:p>
    <w:p>
      <w:pPr>
        <w:pStyle w:val="Normal"/>
        <w:widowControl w:val="false"/>
        <w:autoSpaceDE w:val="false"/>
        <w:rPr/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Asa                    1      0.5020      0.1197      0.2673      0.7367      17.58        &lt;.0001</w:t>
      </w:r>
    </w:p>
    <w:p>
      <w:pPr>
        <w:pStyle w:val="Normal"/>
        <w:widowControl w:val="false"/>
        <w:autoSpaceDE w:val="false"/>
        <w:rPr/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Plavix                 1      0.3092      0.1189      0.0762      0.5423       6.76        0.0093</w:t>
      </w:r>
    </w:p>
    <w:p>
      <w:pPr>
        <w:pStyle w:val="Normal"/>
        <w:widowControl w:val="false"/>
        <w:autoSpaceDE w:val="false"/>
        <w:rPr/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Marcumar               1      0.1295      0.1297     -0.1247      0.3837       1.00        0.3181</w:t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sv-SE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sv-SE"/>
        </w:rPr>
        <w:t>Betablocker            1     -0.0945      0.1417     -0.3721      0.1832       0.44        0.5049</w:t>
      </w:r>
    </w:p>
    <w:p>
      <w:pPr>
        <w:pStyle w:val="Normal"/>
        <w:widowControl w:val="false"/>
        <w:autoSpaceDE w:val="false"/>
        <w:rPr/>
      </w:pPr>
      <w:r>
        <w:rPr>
          <w:rFonts w:cs="SAS Monospace;Lucida Console" w:ascii="SAS Monospace;Lucida Console" w:hAnsi="SAS Monospace;Lucida Console"/>
          <w:sz w:val="16"/>
          <w:szCs w:val="16"/>
          <w:lang w:val="sv-SE"/>
        </w:rPr>
        <w:t>ACE-I, ARB             1     -0.4613      0.1425     -0.7406     -0.1821      10.48        0.0012</w:t>
      </w:r>
    </w:p>
    <w:p>
      <w:pPr>
        <w:pStyle w:val="Normal"/>
        <w:widowControl w:val="false"/>
        <w:autoSpaceDE w:val="false"/>
        <w:rPr/>
      </w:pPr>
      <w:r>
        <w:rPr>
          <w:rFonts w:cs="SAS Monospace;Lucida Console" w:ascii="SAS Monospace;Lucida Console" w:hAnsi="SAS Monospace;Lucida Console"/>
          <w:sz w:val="16"/>
          <w:szCs w:val="16"/>
          <w:lang w:val="sv-SE"/>
        </w:rPr>
        <w:t>Statin                 1      0.4190      0.1375      0.1496      0.6884       9.29        0.0023</w:t>
      </w:r>
    </w:p>
    <w:p>
      <w:pPr>
        <w:pStyle w:val="Normal"/>
        <w:widowControl w:val="false"/>
        <w:autoSpaceDE w:val="false"/>
        <w:rPr/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Diuretics              1      0.1011      0.1173     -0.1289      0.3311       0.74        0.3891</w:t>
      </w:r>
    </w:p>
    <w:p>
      <w:pPr>
        <w:pStyle w:val="Normal"/>
        <w:widowControl w:val="false"/>
        <w:autoSpaceDE w:val="false"/>
        <w:rPr/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OAD                    1     -0.0917      0.3409     -0.7599      0.5765       0.07        0.7879</w:t>
      </w:r>
    </w:p>
    <w:p>
      <w:pPr>
        <w:pStyle w:val="Normal"/>
        <w:widowControl w:val="false"/>
        <w:autoSpaceDE w:val="false"/>
        <w:rPr/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Insulin                1     -1.0417      0.7465     -2.5049      0.4214       1.95        0.1629</w:t>
      </w:r>
    </w:p>
    <w:p>
      <w:pPr>
        <w:pStyle w:val="Normal"/>
        <w:widowControl w:val="false"/>
        <w:autoSpaceDE w:val="false"/>
        <w:rPr/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  <w:t>Pericardial AT         1      0.0003      0.0005     -0.0007      0.0014       0.36        0.5488</w:t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cs="SAS Monospace;Lucida Console"/>
          <w:sz w:val="16"/>
          <w:szCs w:val="16"/>
          <w:lang w:val="en-US"/>
        </w:rPr>
      </w:pPr>
      <w:r>
        <w:rPr>
          <w:rFonts w:cs="SAS Monospace;Lucida Console" w:ascii="SAS Monospace;Lucida Console" w:hAnsi="SAS Monospace;Lucida Console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SAS Monospace;Lucida Console" w:hAnsi="SAS Monospace;Lucida Console" w:eastAsia="SAS Monospace;Lucida Console" w:cs="SAS Monospace;Lucida Console"/>
          <w:sz w:val="16"/>
          <w:szCs w:val="16"/>
          <w:lang w:val="en-US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val="en-US"/>
        </w:rPr>
        <w:t xml:space="preserve">                                </w:t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AS Monospace">
    <w:altName w:val="Lucida Console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9T15:12:00Z</dcterms:created>
  <dc:creator>Uli Broedl</dc:creator>
  <dc:description/>
  <dc:language>en-US</dc:language>
  <cp:lastModifiedBy>Uli Broedl</cp:lastModifiedBy>
  <dcterms:modified xsi:type="dcterms:W3CDTF">2008-11-19T17:04:00Z</dcterms:modified>
  <cp:revision>6</cp:revision>
  <dc:subject/>
  <dc:title>                               gesamtplaque model 5 with b-blocker                              17</dc:title>
</cp:coreProperties>
</file>